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0D487B" w14:paraId="642EE4C6"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17BCECD" w14:textId="77777777" w:rsidR="000D487B"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5B96E14" w14:textId="77777777" w:rsidR="000D487B"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5C0ECC7" w14:textId="77777777" w:rsidR="000D487B"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5485D45" w14:textId="77777777" w:rsidR="000D487B"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0D487B" w14:paraId="367D040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0B6F6C" w14:textId="77777777" w:rsidR="000D487B"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FBE66DD" w14:textId="77777777" w:rsidR="000D487B" w:rsidRDefault="000D487B">
            <w:pPr>
              <w:pStyle w:val="Default"/>
              <w:jc w:val="right"/>
              <w:rPr>
                <w:rFonts w:ascii="Arial" w:hAnsi="Arial" w:cs="Arial"/>
                <w:color w:val="auto"/>
                <w:sz w:val="18"/>
                <w:szCs w:val="18"/>
              </w:rPr>
            </w:pPr>
          </w:p>
        </w:tc>
      </w:tr>
      <w:tr w:rsidR="000D487B" w14:paraId="6C71392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5104EEA"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DB06710"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36E949F" w14:textId="77777777" w:rsidR="000D487B"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0448805E"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1 Line1-</w:t>
            </w:r>
            <w:r>
              <w:rPr>
                <w:rFonts w:ascii="Arial" w:hAnsi="Arial" w:cs="Arial" w:hint="eastAsia"/>
                <w:color w:val="auto"/>
                <w:sz w:val="18"/>
                <w:szCs w:val="18"/>
                <w:lang w:val="en-US" w:eastAsia="zh-CN"/>
              </w:rPr>
              <w:t>3</w:t>
            </w:r>
          </w:p>
        </w:tc>
      </w:tr>
      <w:tr w:rsidR="000D487B" w14:paraId="4F397ED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A9ED3F" w14:textId="77777777" w:rsidR="000D487B"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7FF7BB3" w14:textId="77777777" w:rsidR="000D487B" w:rsidRDefault="000D487B">
            <w:pPr>
              <w:pStyle w:val="Default"/>
              <w:jc w:val="right"/>
              <w:rPr>
                <w:rFonts w:ascii="Arial" w:hAnsi="Arial" w:cs="Arial"/>
                <w:color w:val="auto"/>
                <w:sz w:val="18"/>
                <w:szCs w:val="18"/>
              </w:rPr>
            </w:pPr>
          </w:p>
        </w:tc>
      </w:tr>
      <w:tr w:rsidR="000D487B" w14:paraId="1A8852F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BC488EC"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DC5BF1E"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641C5A1" w14:textId="77777777" w:rsidR="000D487B"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34478256"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2</w:t>
            </w:r>
          </w:p>
          <w:p w14:paraId="365FF6B5"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20</w:t>
            </w:r>
            <w:r>
              <w:rPr>
                <w:rFonts w:ascii="Arial" w:hAnsi="Arial" w:cs="Arial" w:hint="eastAsia"/>
                <w:color w:val="auto"/>
                <w:sz w:val="18"/>
                <w:szCs w:val="18"/>
                <w:lang w:eastAsia="zh-CN"/>
              </w:rPr>
              <w:t>-</w:t>
            </w:r>
            <w:r>
              <w:rPr>
                <w:rFonts w:ascii="Arial" w:hAnsi="Arial" w:cs="Arial" w:hint="eastAsia"/>
                <w:color w:val="auto"/>
                <w:sz w:val="18"/>
                <w:szCs w:val="18"/>
                <w:lang w:val="en-US" w:eastAsia="zh-CN"/>
              </w:rPr>
              <w:t>27</w:t>
            </w:r>
          </w:p>
        </w:tc>
      </w:tr>
      <w:tr w:rsidR="000D487B" w14:paraId="6512451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AE2FBE8" w14:textId="77777777" w:rsidR="000D487B"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0E6E5FE" w14:textId="77777777" w:rsidR="000D487B" w:rsidRDefault="000D487B">
            <w:pPr>
              <w:pStyle w:val="Default"/>
              <w:jc w:val="right"/>
              <w:rPr>
                <w:rFonts w:ascii="Arial" w:hAnsi="Arial" w:cs="Arial"/>
                <w:color w:val="auto"/>
                <w:sz w:val="18"/>
                <w:szCs w:val="18"/>
              </w:rPr>
            </w:pPr>
          </w:p>
        </w:tc>
      </w:tr>
      <w:tr w:rsidR="000D487B" w14:paraId="787AD7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8F0B0DD"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4BDC24A"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4ED3469B" w14:textId="77777777" w:rsidR="000D487B"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1A488B37"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3</w:t>
            </w:r>
            <w:r>
              <w:rPr>
                <w:rFonts w:ascii="Arial" w:hAnsi="Arial" w:cs="Arial" w:hint="eastAsia"/>
                <w:color w:val="auto"/>
                <w:sz w:val="18"/>
                <w:szCs w:val="18"/>
                <w:lang w:eastAsia="zh-CN"/>
              </w:rPr>
              <w:t>-4</w:t>
            </w:r>
          </w:p>
          <w:p w14:paraId="6C118DD3"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46</w:t>
            </w:r>
            <w:r>
              <w:rPr>
                <w:rFonts w:ascii="Arial" w:hAnsi="Arial" w:cs="Arial" w:hint="eastAsia"/>
                <w:color w:val="auto"/>
                <w:sz w:val="18"/>
                <w:szCs w:val="18"/>
                <w:lang w:eastAsia="zh-CN"/>
              </w:rPr>
              <w:t>-</w:t>
            </w:r>
            <w:r>
              <w:rPr>
                <w:rFonts w:ascii="Arial" w:hAnsi="Arial" w:cs="Arial" w:hint="eastAsia"/>
                <w:color w:val="auto"/>
                <w:sz w:val="18"/>
                <w:szCs w:val="18"/>
                <w:lang w:val="en-US" w:eastAsia="zh-CN"/>
              </w:rPr>
              <w:t>78</w:t>
            </w:r>
          </w:p>
        </w:tc>
      </w:tr>
      <w:tr w:rsidR="000D487B" w14:paraId="1800A90B"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BA95F08"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BAF6530"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2C9AD85" w14:textId="77777777" w:rsidR="000D487B"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2E127AF2"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4</w:t>
            </w:r>
            <w:r>
              <w:rPr>
                <w:rFonts w:ascii="Arial" w:hAnsi="Arial" w:cs="Arial" w:hint="eastAsia"/>
                <w:color w:val="auto"/>
                <w:sz w:val="18"/>
                <w:szCs w:val="18"/>
                <w:lang w:eastAsia="zh-CN"/>
              </w:rPr>
              <w:t>-</w:t>
            </w:r>
            <w:r>
              <w:rPr>
                <w:rFonts w:ascii="Arial" w:hAnsi="Arial" w:cs="Arial" w:hint="eastAsia"/>
                <w:color w:val="auto"/>
                <w:sz w:val="18"/>
                <w:szCs w:val="18"/>
                <w:lang w:val="en-US" w:eastAsia="zh-CN"/>
              </w:rPr>
              <w:t>5</w:t>
            </w:r>
          </w:p>
          <w:p w14:paraId="16034F2A"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79-86</w:t>
            </w:r>
          </w:p>
        </w:tc>
      </w:tr>
      <w:tr w:rsidR="000D487B" w14:paraId="286B3CD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61D9F8" w14:textId="77777777" w:rsidR="000D487B"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0F3EA2C" w14:textId="77777777" w:rsidR="000D487B" w:rsidRDefault="000D487B">
            <w:pPr>
              <w:pStyle w:val="Default"/>
              <w:jc w:val="right"/>
              <w:rPr>
                <w:rFonts w:ascii="Arial" w:hAnsi="Arial" w:cs="Arial"/>
                <w:color w:val="auto"/>
                <w:sz w:val="18"/>
                <w:szCs w:val="18"/>
              </w:rPr>
            </w:pPr>
          </w:p>
        </w:tc>
      </w:tr>
      <w:tr w:rsidR="000D487B" w14:paraId="19E0846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095640"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23EB44C"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A979E09" w14:textId="77777777" w:rsidR="000D487B"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596C04C"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5-</w:t>
            </w:r>
            <w:r>
              <w:rPr>
                <w:rFonts w:ascii="Arial" w:hAnsi="Arial" w:cs="Arial" w:hint="eastAsia"/>
                <w:color w:val="auto"/>
                <w:sz w:val="18"/>
                <w:szCs w:val="18"/>
                <w:lang w:val="en-US" w:eastAsia="zh-CN"/>
              </w:rPr>
              <w:t>6</w:t>
            </w:r>
          </w:p>
          <w:p w14:paraId="235BF55C"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99-119</w:t>
            </w:r>
          </w:p>
        </w:tc>
      </w:tr>
      <w:tr w:rsidR="000D487B" w14:paraId="1D958126"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544C6F9"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A9230F2"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56CA2BB" w14:textId="77777777" w:rsidR="000D487B"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ABD294"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5</w:t>
            </w:r>
          </w:p>
          <w:p w14:paraId="41BA27CB" w14:textId="77777777" w:rsidR="000D487B"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89-98</w:t>
            </w:r>
          </w:p>
        </w:tc>
      </w:tr>
      <w:tr w:rsidR="000D487B" w14:paraId="41BCC90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883F96" w14:textId="77777777" w:rsidR="000D487B"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4FC1A7D"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690DB57" w14:textId="77777777" w:rsidR="000D487B"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E3B7FB6"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5</w:t>
            </w:r>
          </w:p>
          <w:p w14:paraId="1B9F1A33"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89-98</w:t>
            </w:r>
          </w:p>
        </w:tc>
      </w:tr>
      <w:tr w:rsidR="000D487B" w14:paraId="384EACA4" w14:textId="77777777">
        <w:trPr>
          <w:trHeight w:val="466"/>
        </w:trPr>
        <w:tc>
          <w:tcPr>
            <w:tcW w:w="1668" w:type="dxa"/>
            <w:tcBorders>
              <w:top w:val="single" w:sz="4" w:space="0" w:color="000000"/>
              <w:left w:val="single" w:sz="4" w:space="0" w:color="000000"/>
              <w:bottom w:val="single" w:sz="4" w:space="0" w:color="000000"/>
              <w:right w:val="single" w:sz="4" w:space="0" w:color="000000"/>
            </w:tcBorders>
          </w:tcPr>
          <w:p w14:paraId="0278FBB8" w14:textId="77777777" w:rsidR="000D487B"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65D8414"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7CA0E2FC" w14:textId="77777777" w:rsidR="000D487B"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330C7B8"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6-7</w:t>
            </w:r>
          </w:p>
          <w:p w14:paraId="416AC685"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20-130</w:t>
            </w:r>
          </w:p>
        </w:tc>
      </w:tr>
      <w:tr w:rsidR="000D487B" w14:paraId="12FFFE8A"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D41DEA1"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306922B"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4E2240A1" w14:textId="77777777" w:rsidR="000D487B"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316457F"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6</w:t>
            </w:r>
          </w:p>
          <w:p w14:paraId="5874C6EB"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09-119</w:t>
            </w:r>
          </w:p>
        </w:tc>
      </w:tr>
      <w:tr w:rsidR="000D487B" w14:paraId="0FF5EF83" w14:textId="77777777">
        <w:trPr>
          <w:trHeight w:val="48"/>
        </w:trPr>
        <w:tc>
          <w:tcPr>
            <w:tcW w:w="1668" w:type="dxa"/>
            <w:vMerge w:val="restart"/>
            <w:tcBorders>
              <w:top w:val="single" w:sz="4" w:space="0" w:color="000000"/>
              <w:left w:val="single" w:sz="4" w:space="0" w:color="000000"/>
              <w:right w:val="single" w:sz="4" w:space="0" w:color="000000"/>
            </w:tcBorders>
          </w:tcPr>
          <w:p w14:paraId="01D4AD75"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70F1341"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786295D4" w14:textId="77777777" w:rsidR="000D487B"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91AE876"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7</w:t>
            </w:r>
          </w:p>
          <w:p w14:paraId="18550037"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37-145</w:t>
            </w:r>
          </w:p>
        </w:tc>
      </w:tr>
      <w:tr w:rsidR="000D487B" w14:paraId="3CB70887" w14:textId="77777777">
        <w:trPr>
          <w:trHeight w:val="48"/>
        </w:trPr>
        <w:tc>
          <w:tcPr>
            <w:tcW w:w="1668" w:type="dxa"/>
            <w:vMerge/>
            <w:tcBorders>
              <w:left w:val="single" w:sz="4" w:space="0" w:color="000000"/>
              <w:bottom w:val="single" w:sz="4" w:space="0" w:color="000000"/>
              <w:right w:val="single" w:sz="4" w:space="0" w:color="000000"/>
            </w:tcBorders>
          </w:tcPr>
          <w:p w14:paraId="68F22A89"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D56C195"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744D359C" w14:textId="77777777" w:rsidR="000D487B"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10EA29F"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5</w:t>
            </w:r>
            <w:r>
              <w:rPr>
                <w:rFonts w:ascii="Arial" w:hAnsi="Arial" w:cs="Arial" w:hint="eastAsia"/>
                <w:color w:val="auto"/>
                <w:sz w:val="18"/>
                <w:szCs w:val="18"/>
                <w:lang w:val="en-US" w:eastAsia="zh-CN"/>
              </w:rPr>
              <w:t>-6</w:t>
            </w:r>
          </w:p>
          <w:p w14:paraId="39819ED4"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00-111</w:t>
            </w:r>
          </w:p>
        </w:tc>
      </w:tr>
      <w:tr w:rsidR="000D487B" w14:paraId="6664393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CEF0E4" w14:textId="77777777" w:rsidR="000D487B"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1FC5078"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7A7C5D0" w14:textId="77777777" w:rsidR="000D487B"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A5C9B93"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6</w:t>
            </w:r>
          </w:p>
          <w:p w14:paraId="3DC9162B"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20-130</w:t>
            </w:r>
          </w:p>
        </w:tc>
      </w:tr>
      <w:tr w:rsidR="000D487B" w14:paraId="050AF3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DF3419B"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828963F"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818DEE7" w14:textId="77777777" w:rsidR="000D487B"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6D2C32F6"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7</w:t>
            </w:r>
          </w:p>
          <w:p w14:paraId="53ABE8B3"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31-145</w:t>
            </w:r>
          </w:p>
        </w:tc>
      </w:tr>
      <w:tr w:rsidR="000D487B" w14:paraId="263D4E38" w14:textId="77777777">
        <w:trPr>
          <w:trHeight w:val="48"/>
        </w:trPr>
        <w:tc>
          <w:tcPr>
            <w:tcW w:w="1668" w:type="dxa"/>
            <w:vMerge w:val="restart"/>
            <w:tcBorders>
              <w:top w:val="single" w:sz="4" w:space="0" w:color="000000"/>
              <w:left w:val="single" w:sz="4" w:space="0" w:color="000000"/>
              <w:right w:val="single" w:sz="4" w:space="0" w:color="000000"/>
            </w:tcBorders>
          </w:tcPr>
          <w:p w14:paraId="101BBD6D" w14:textId="77777777" w:rsidR="000D487B" w:rsidRDefault="00000000">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14:paraId="133EC7CE"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6A83EF11" w14:textId="77777777" w:rsidR="000D487B"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62775915"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5</w:t>
            </w:r>
          </w:p>
          <w:p w14:paraId="17A168C7"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90-98</w:t>
            </w:r>
          </w:p>
        </w:tc>
      </w:tr>
      <w:tr w:rsidR="000D487B" w14:paraId="5C8531D2" w14:textId="77777777">
        <w:trPr>
          <w:trHeight w:val="48"/>
        </w:trPr>
        <w:tc>
          <w:tcPr>
            <w:tcW w:w="1668" w:type="dxa"/>
            <w:vMerge/>
            <w:tcBorders>
              <w:left w:val="single" w:sz="4" w:space="0" w:color="000000"/>
              <w:right w:val="single" w:sz="4" w:space="0" w:color="000000"/>
            </w:tcBorders>
          </w:tcPr>
          <w:p w14:paraId="18EE8F77"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0288E6"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34A89AA" w14:textId="77777777" w:rsidR="000D487B"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3D901BBF"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N/A</w:t>
            </w:r>
          </w:p>
        </w:tc>
      </w:tr>
      <w:tr w:rsidR="000D487B" w14:paraId="03046823" w14:textId="77777777">
        <w:trPr>
          <w:trHeight w:val="48"/>
        </w:trPr>
        <w:tc>
          <w:tcPr>
            <w:tcW w:w="1668" w:type="dxa"/>
            <w:vMerge/>
            <w:tcBorders>
              <w:left w:val="single" w:sz="4" w:space="0" w:color="000000"/>
              <w:right w:val="single" w:sz="4" w:space="0" w:color="000000"/>
            </w:tcBorders>
          </w:tcPr>
          <w:p w14:paraId="7CD53168"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D5671B"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2AE14842" w14:textId="77777777" w:rsidR="000D487B"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F9DD077"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5</w:t>
            </w:r>
          </w:p>
          <w:p w14:paraId="04531976"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90-98</w:t>
            </w:r>
          </w:p>
        </w:tc>
      </w:tr>
      <w:tr w:rsidR="000D487B" w14:paraId="1401FEE3" w14:textId="77777777">
        <w:trPr>
          <w:trHeight w:val="48"/>
        </w:trPr>
        <w:tc>
          <w:tcPr>
            <w:tcW w:w="1668" w:type="dxa"/>
            <w:vMerge/>
            <w:tcBorders>
              <w:left w:val="single" w:sz="4" w:space="0" w:color="000000"/>
              <w:right w:val="single" w:sz="4" w:space="0" w:color="000000"/>
            </w:tcBorders>
          </w:tcPr>
          <w:p w14:paraId="5B1BB6E4"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44412A"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4284CE29" w14:textId="77777777" w:rsidR="000D487B"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7BE5D5EE"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7</w:t>
            </w:r>
          </w:p>
          <w:p w14:paraId="3B4CFFE6"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39-145</w:t>
            </w:r>
          </w:p>
        </w:tc>
      </w:tr>
      <w:tr w:rsidR="000D487B" w14:paraId="7A680BBB" w14:textId="77777777">
        <w:trPr>
          <w:trHeight w:val="48"/>
        </w:trPr>
        <w:tc>
          <w:tcPr>
            <w:tcW w:w="1668" w:type="dxa"/>
            <w:vMerge/>
            <w:tcBorders>
              <w:left w:val="single" w:sz="4" w:space="0" w:color="000000"/>
              <w:right w:val="single" w:sz="4" w:space="0" w:color="000000"/>
            </w:tcBorders>
          </w:tcPr>
          <w:p w14:paraId="2B9C0642"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A8E9DF"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A20C5F6" w14:textId="77777777" w:rsidR="000D487B"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6573FD1"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7</w:t>
            </w:r>
          </w:p>
          <w:p w14:paraId="2C37F969"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32-137</w:t>
            </w:r>
          </w:p>
        </w:tc>
      </w:tr>
      <w:tr w:rsidR="000D487B" w14:paraId="7CA467E6" w14:textId="77777777">
        <w:trPr>
          <w:trHeight w:val="50"/>
        </w:trPr>
        <w:tc>
          <w:tcPr>
            <w:tcW w:w="1668" w:type="dxa"/>
            <w:vMerge/>
            <w:tcBorders>
              <w:left w:val="single" w:sz="4" w:space="0" w:color="000000"/>
              <w:bottom w:val="single" w:sz="4" w:space="0" w:color="000000"/>
              <w:right w:val="single" w:sz="4" w:space="0" w:color="000000"/>
            </w:tcBorders>
          </w:tcPr>
          <w:p w14:paraId="0496F5EE"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655BA4"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179748E" w14:textId="77777777" w:rsidR="000D487B"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B791420"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7</w:t>
            </w:r>
          </w:p>
          <w:p w14:paraId="5F05CD5E"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44-145</w:t>
            </w:r>
          </w:p>
        </w:tc>
      </w:tr>
      <w:tr w:rsidR="000D487B" w14:paraId="4D67C6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A32D57F" w14:textId="77777777" w:rsidR="000D487B"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B353531"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465A49" w14:textId="77777777" w:rsidR="000D487B"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D029949"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7</w:t>
            </w:r>
          </w:p>
          <w:p w14:paraId="07BF352D" w14:textId="77777777" w:rsidR="000D487B"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34-135</w:t>
            </w:r>
          </w:p>
        </w:tc>
      </w:tr>
      <w:tr w:rsidR="000D487B" w14:paraId="6197183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4677AB" w14:textId="77777777" w:rsidR="000D487B"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769963E"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B58811" w14:textId="77777777" w:rsidR="000D487B"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731A8DB"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7</w:t>
            </w:r>
          </w:p>
          <w:p w14:paraId="17278146"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39-141</w:t>
            </w:r>
          </w:p>
        </w:tc>
      </w:tr>
      <w:tr w:rsidR="000D487B" w14:paraId="5E58FD3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89FD1A" w14:textId="77777777" w:rsidR="000D487B"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4BFD4F1" w14:textId="77777777" w:rsidR="000D487B" w:rsidRDefault="000D487B">
            <w:pPr>
              <w:pStyle w:val="Default"/>
              <w:jc w:val="center"/>
              <w:rPr>
                <w:rFonts w:ascii="Arial" w:hAnsi="Arial" w:cs="Arial"/>
                <w:color w:val="auto"/>
                <w:sz w:val="18"/>
                <w:szCs w:val="18"/>
              </w:rPr>
            </w:pPr>
          </w:p>
        </w:tc>
      </w:tr>
      <w:tr w:rsidR="000D487B" w14:paraId="03AAD8B9" w14:textId="77777777">
        <w:trPr>
          <w:trHeight w:val="48"/>
        </w:trPr>
        <w:tc>
          <w:tcPr>
            <w:tcW w:w="1668" w:type="dxa"/>
            <w:vMerge w:val="restart"/>
            <w:tcBorders>
              <w:top w:val="single" w:sz="4" w:space="0" w:color="000000"/>
              <w:left w:val="single" w:sz="4" w:space="0" w:color="000000"/>
              <w:right w:val="single" w:sz="4" w:space="0" w:color="000000"/>
            </w:tcBorders>
          </w:tcPr>
          <w:p w14:paraId="16F5F9E6"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580AFC3"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4E3C96B" w14:textId="77777777" w:rsidR="000D487B"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11B2F833"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8</w:t>
            </w:r>
          </w:p>
          <w:p w14:paraId="19E86657"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48-156</w:t>
            </w:r>
          </w:p>
        </w:tc>
      </w:tr>
      <w:tr w:rsidR="000D487B" w14:paraId="0B2B8969" w14:textId="77777777">
        <w:trPr>
          <w:trHeight w:val="48"/>
        </w:trPr>
        <w:tc>
          <w:tcPr>
            <w:tcW w:w="1668" w:type="dxa"/>
            <w:vMerge/>
            <w:tcBorders>
              <w:left w:val="single" w:sz="4" w:space="0" w:color="000000"/>
              <w:bottom w:val="single" w:sz="4" w:space="0" w:color="000000"/>
              <w:right w:val="single" w:sz="4" w:space="0" w:color="000000"/>
            </w:tcBorders>
          </w:tcPr>
          <w:p w14:paraId="4C48DEC3"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96C977"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0DBB9FEB" w14:textId="77777777" w:rsidR="000D487B"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F2AAFF"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8</w:t>
            </w:r>
          </w:p>
          <w:p w14:paraId="0596F46C"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57-165</w:t>
            </w:r>
          </w:p>
        </w:tc>
      </w:tr>
      <w:tr w:rsidR="000D487B" w14:paraId="740015BA"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0434123"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F2693D6"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16025475" w14:textId="77777777" w:rsidR="000D487B"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26ECC91"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8</w:t>
            </w:r>
          </w:p>
          <w:p w14:paraId="1FAABC22"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57-165</w:t>
            </w:r>
          </w:p>
        </w:tc>
      </w:tr>
      <w:tr w:rsidR="000D487B" w14:paraId="7B52465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4E754F"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6F7318A"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64344CCE" w14:textId="77777777" w:rsidR="000D487B"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573543A"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8-9</w:t>
            </w:r>
          </w:p>
          <w:p w14:paraId="7473034B"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66-171</w:t>
            </w:r>
          </w:p>
        </w:tc>
      </w:tr>
      <w:tr w:rsidR="000D487B" w14:paraId="0B03B4B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E6229D7"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6EBDEAB"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1CA1D7E"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11DA164F"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9</w:t>
            </w:r>
          </w:p>
          <w:p w14:paraId="76969CA1"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72-</w:t>
            </w:r>
            <w:r>
              <w:rPr>
                <w:rFonts w:ascii="Arial" w:hAnsi="Arial" w:cs="Arial" w:hint="eastAsia"/>
                <w:color w:val="auto"/>
                <w:sz w:val="18"/>
                <w:szCs w:val="18"/>
                <w:lang w:val="en-US" w:eastAsia="zh-CN"/>
              </w:rPr>
              <w:lastRenderedPageBreak/>
              <w:t>176</w:t>
            </w:r>
          </w:p>
        </w:tc>
      </w:tr>
      <w:tr w:rsidR="000D487B" w14:paraId="27ECE703" w14:textId="77777777">
        <w:trPr>
          <w:trHeight w:val="48"/>
        </w:trPr>
        <w:tc>
          <w:tcPr>
            <w:tcW w:w="1668" w:type="dxa"/>
            <w:vMerge w:val="restart"/>
            <w:tcBorders>
              <w:top w:val="single" w:sz="4" w:space="0" w:color="000000"/>
              <w:left w:val="single" w:sz="4" w:space="0" w:color="000000"/>
              <w:right w:val="single" w:sz="4" w:space="0" w:color="000000"/>
            </w:tcBorders>
          </w:tcPr>
          <w:p w14:paraId="28389D6F" w14:textId="77777777" w:rsidR="000D487B" w:rsidRDefault="00000000">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EFC73B5"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55EFAC10" w14:textId="77777777" w:rsidR="000D487B"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66A8BC53"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9</w:t>
            </w:r>
          </w:p>
          <w:p w14:paraId="724DA62C" w14:textId="77777777" w:rsidR="000D487B"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82-185</w:t>
            </w:r>
          </w:p>
        </w:tc>
      </w:tr>
      <w:tr w:rsidR="000D487B" w14:paraId="2CE3B456" w14:textId="77777777">
        <w:trPr>
          <w:trHeight w:val="203"/>
        </w:trPr>
        <w:tc>
          <w:tcPr>
            <w:tcW w:w="1668" w:type="dxa"/>
            <w:vMerge/>
            <w:tcBorders>
              <w:left w:val="single" w:sz="4" w:space="0" w:color="000000"/>
              <w:right w:val="single" w:sz="4" w:space="0" w:color="000000"/>
            </w:tcBorders>
          </w:tcPr>
          <w:p w14:paraId="46672FD6"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FA30519"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C07808D" w14:textId="77777777" w:rsidR="000D487B"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6DB6D6D"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9</w:t>
            </w:r>
          </w:p>
          <w:p w14:paraId="1B01BE06"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72-176</w:t>
            </w:r>
          </w:p>
        </w:tc>
      </w:tr>
      <w:tr w:rsidR="000D487B" w14:paraId="046D4A49" w14:textId="77777777">
        <w:trPr>
          <w:trHeight w:val="48"/>
        </w:trPr>
        <w:tc>
          <w:tcPr>
            <w:tcW w:w="1668" w:type="dxa"/>
            <w:vMerge/>
            <w:tcBorders>
              <w:left w:val="single" w:sz="4" w:space="0" w:color="000000"/>
              <w:right w:val="single" w:sz="4" w:space="0" w:color="000000"/>
            </w:tcBorders>
          </w:tcPr>
          <w:p w14:paraId="368A1E03"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AE199A"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111911D9" w14:textId="77777777" w:rsidR="000D487B"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9CE70B3"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9</w:t>
            </w:r>
          </w:p>
          <w:p w14:paraId="4FC645B6"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77-181</w:t>
            </w:r>
          </w:p>
        </w:tc>
      </w:tr>
      <w:tr w:rsidR="000D487B" w14:paraId="0244A467" w14:textId="77777777">
        <w:trPr>
          <w:trHeight w:val="48"/>
        </w:trPr>
        <w:tc>
          <w:tcPr>
            <w:tcW w:w="1668" w:type="dxa"/>
            <w:vMerge/>
            <w:tcBorders>
              <w:left w:val="single" w:sz="4" w:space="0" w:color="000000"/>
              <w:bottom w:val="single" w:sz="4" w:space="0" w:color="000000"/>
              <w:right w:val="single" w:sz="4" w:space="0" w:color="000000"/>
            </w:tcBorders>
          </w:tcPr>
          <w:p w14:paraId="6FC78CF6"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77AD48"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6B3F7CFE" w14:textId="77777777" w:rsidR="000D487B"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DAB144E"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9</w:t>
            </w:r>
          </w:p>
          <w:p w14:paraId="2736F43E"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77-181</w:t>
            </w:r>
          </w:p>
        </w:tc>
      </w:tr>
      <w:tr w:rsidR="000D487B" w14:paraId="178C573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E63A789" w14:textId="77777777" w:rsidR="000D487B"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01EFB60"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6F9E8317" w14:textId="77777777" w:rsidR="000D487B"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F17F4E1"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9</w:t>
            </w:r>
          </w:p>
          <w:p w14:paraId="451A2864"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82-185</w:t>
            </w:r>
          </w:p>
        </w:tc>
      </w:tr>
      <w:tr w:rsidR="000D487B" w14:paraId="6D1EC5F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DFA1551"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E10C3CD"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4348795" w14:textId="77777777" w:rsidR="000D487B"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E423F90"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9</w:t>
            </w:r>
          </w:p>
          <w:p w14:paraId="5E8D4862"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71-176</w:t>
            </w:r>
          </w:p>
        </w:tc>
      </w:tr>
      <w:tr w:rsidR="000D487B" w14:paraId="0637D25E" w14:textId="77777777">
        <w:trPr>
          <w:trHeight w:val="213"/>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9DAA49" w14:textId="77777777" w:rsidR="000D487B"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B9AA1A3" w14:textId="77777777" w:rsidR="000D487B" w:rsidRDefault="000D487B">
            <w:pPr>
              <w:pStyle w:val="Default"/>
              <w:jc w:val="center"/>
              <w:rPr>
                <w:rFonts w:ascii="Arial" w:hAnsi="Arial" w:cs="Arial"/>
                <w:color w:val="auto"/>
                <w:sz w:val="18"/>
                <w:szCs w:val="18"/>
              </w:rPr>
            </w:pPr>
          </w:p>
        </w:tc>
      </w:tr>
      <w:tr w:rsidR="000D487B" w14:paraId="6E51EB30" w14:textId="77777777">
        <w:trPr>
          <w:trHeight w:val="48"/>
        </w:trPr>
        <w:tc>
          <w:tcPr>
            <w:tcW w:w="1668" w:type="dxa"/>
            <w:vMerge w:val="restart"/>
            <w:tcBorders>
              <w:top w:val="single" w:sz="4" w:space="0" w:color="000000"/>
              <w:left w:val="single" w:sz="4" w:space="0" w:color="000000"/>
              <w:right w:val="single" w:sz="4" w:space="0" w:color="000000"/>
            </w:tcBorders>
          </w:tcPr>
          <w:p w14:paraId="268E260F"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656D2FC"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BE8D69A" w14:textId="77777777" w:rsidR="000D487B"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6E7DAF9A"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9-</w:t>
            </w:r>
            <w:r>
              <w:rPr>
                <w:rFonts w:ascii="Arial" w:hAnsi="Arial" w:cs="Arial" w:hint="eastAsia"/>
                <w:color w:val="auto"/>
                <w:sz w:val="18"/>
                <w:szCs w:val="18"/>
                <w:lang w:eastAsia="zh-CN"/>
              </w:rPr>
              <w:t>10</w:t>
            </w:r>
          </w:p>
          <w:p w14:paraId="66C6A918"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188-198</w:t>
            </w:r>
          </w:p>
        </w:tc>
      </w:tr>
      <w:tr w:rsidR="000D487B" w14:paraId="597CEDAD" w14:textId="77777777">
        <w:trPr>
          <w:trHeight w:val="48"/>
        </w:trPr>
        <w:tc>
          <w:tcPr>
            <w:tcW w:w="1668" w:type="dxa"/>
            <w:vMerge/>
            <w:tcBorders>
              <w:left w:val="single" w:sz="4" w:space="0" w:color="000000"/>
              <w:right w:val="single" w:sz="4" w:space="0" w:color="000000"/>
            </w:tcBorders>
          </w:tcPr>
          <w:p w14:paraId="57B878BD"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FCBE81"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D253E85" w14:textId="77777777" w:rsidR="000D487B"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8DC3E20"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2</w:t>
            </w:r>
          </w:p>
          <w:p w14:paraId="044801E2" w14:textId="77777777" w:rsidR="000D487B"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234-240</w:t>
            </w:r>
          </w:p>
        </w:tc>
      </w:tr>
      <w:tr w:rsidR="000D487B" w14:paraId="08C992D9" w14:textId="77777777">
        <w:trPr>
          <w:trHeight w:val="48"/>
        </w:trPr>
        <w:tc>
          <w:tcPr>
            <w:tcW w:w="1668" w:type="dxa"/>
            <w:vMerge/>
            <w:tcBorders>
              <w:left w:val="single" w:sz="4" w:space="0" w:color="000000"/>
              <w:right w:val="single" w:sz="4" w:space="0" w:color="000000"/>
            </w:tcBorders>
          </w:tcPr>
          <w:p w14:paraId="28B6F6FE"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E2E2C64"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C69C20F" w14:textId="77777777" w:rsidR="000D487B"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046891A"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2</w:t>
            </w:r>
          </w:p>
          <w:p w14:paraId="4D066124"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234-240</w:t>
            </w:r>
          </w:p>
        </w:tc>
      </w:tr>
      <w:tr w:rsidR="000D487B" w14:paraId="0013D877" w14:textId="77777777">
        <w:trPr>
          <w:trHeight w:val="48"/>
        </w:trPr>
        <w:tc>
          <w:tcPr>
            <w:tcW w:w="1668" w:type="dxa"/>
            <w:vMerge/>
            <w:tcBorders>
              <w:left w:val="single" w:sz="4" w:space="0" w:color="000000"/>
              <w:bottom w:val="single" w:sz="4" w:space="0" w:color="auto"/>
              <w:right w:val="single" w:sz="4" w:space="0" w:color="000000"/>
            </w:tcBorders>
          </w:tcPr>
          <w:p w14:paraId="38135078" w14:textId="77777777" w:rsidR="000D487B" w:rsidRDefault="000D487B">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802E9ED"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02D51D3E" w14:textId="77777777" w:rsidR="000D487B"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44CF7577"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2</w:t>
            </w:r>
          </w:p>
          <w:p w14:paraId="65DA3AEF"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244-250</w:t>
            </w:r>
          </w:p>
        </w:tc>
      </w:tr>
      <w:tr w:rsidR="000D487B" w14:paraId="01AB03C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640774" w14:textId="77777777" w:rsidR="000D487B"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C7EA5C9" w14:textId="77777777" w:rsidR="000D487B" w:rsidRDefault="000D487B">
            <w:pPr>
              <w:pStyle w:val="Default"/>
              <w:jc w:val="center"/>
              <w:rPr>
                <w:rFonts w:ascii="Arial" w:hAnsi="Arial" w:cs="Arial"/>
                <w:color w:val="auto"/>
                <w:sz w:val="18"/>
                <w:szCs w:val="18"/>
              </w:rPr>
            </w:pPr>
          </w:p>
        </w:tc>
      </w:tr>
      <w:tr w:rsidR="000D487B" w14:paraId="1E11019B" w14:textId="77777777">
        <w:trPr>
          <w:trHeight w:val="48"/>
        </w:trPr>
        <w:tc>
          <w:tcPr>
            <w:tcW w:w="1668" w:type="dxa"/>
            <w:vMerge w:val="restart"/>
            <w:tcBorders>
              <w:top w:val="single" w:sz="4" w:space="0" w:color="000000"/>
              <w:left w:val="single" w:sz="4" w:space="0" w:color="000000"/>
              <w:right w:val="single" w:sz="4" w:space="0" w:color="000000"/>
            </w:tcBorders>
          </w:tcPr>
          <w:p w14:paraId="18BDB9CC" w14:textId="77777777" w:rsidR="000D487B"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18D9749"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6FF1A3A2" w14:textId="77777777" w:rsidR="000D487B"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41F6F12"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2</w:t>
            </w:r>
          </w:p>
          <w:p w14:paraId="64F4CAB2"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41</w:t>
            </w:r>
          </w:p>
        </w:tc>
      </w:tr>
      <w:tr w:rsidR="000D487B" w14:paraId="7F8F0095" w14:textId="77777777">
        <w:trPr>
          <w:trHeight w:val="57"/>
        </w:trPr>
        <w:tc>
          <w:tcPr>
            <w:tcW w:w="1668" w:type="dxa"/>
            <w:vMerge/>
            <w:tcBorders>
              <w:left w:val="single" w:sz="4" w:space="0" w:color="000000"/>
              <w:right w:val="single" w:sz="4" w:space="0" w:color="000000"/>
            </w:tcBorders>
          </w:tcPr>
          <w:p w14:paraId="0D776337"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825E888"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2156820C" w14:textId="77777777" w:rsidR="000D487B"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0EC7DBA2"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5</w:t>
            </w:r>
          </w:p>
          <w:p w14:paraId="24417E17" w14:textId="77777777" w:rsidR="000D487B"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lastRenderedPageBreak/>
              <w:t>Line</w:t>
            </w:r>
            <w:r>
              <w:rPr>
                <w:rFonts w:ascii="Arial" w:hAnsi="Arial" w:cs="Arial" w:hint="eastAsia"/>
                <w:color w:val="auto"/>
                <w:sz w:val="18"/>
                <w:szCs w:val="18"/>
                <w:lang w:val="en-US" w:eastAsia="zh-CN"/>
              </w:rPr>
              <w:t>90-93</w:t>
            </w:r>
          </w:p>
        </w:tc>
      </w:tr>
      <w:tr w:rsidR="000D487B" w14:paraId="12AFB5FC" w14:textId="77777777">
        <w:trPr>
          <w:trHeight w:val="48"/>
        </w:trPr>
        <w:tc>
          <w:tcPr>
            <w:tcW w:w="1668" w:type="dxa"/>
            <w:vMerge/>
            <w:tcBorders>
              <w:left w:val="single" w:sz="4" w:space="0" w:color="000000"/>
              <w:bottom w:val="single" w:sz="4" w:space="0" w:color="000000"/>
              <w:right w:val="single" w:sz="4" w:space="0" w:color="000000"/>
            </w:tcBorders>
          </w:tcPr>
          <w:p w14:paraId="2C16583B" w14:textId="77777777" w:rsidR="000D487B" w:rsidRDefault="000D487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438BE6"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6A5AE6CC" w14:textId="77777777" w:rsidR="000D487B"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C54FDD8"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5</w:t>
            </w:r>
          </w:p>
          <w:p w14:paraId="239B2A3A" w14:textId="77777777" w:rsidR="000D487B"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90-93</w:t>
            </w:r>
          </w:p>
        </w:tc>
      </w:tr>
      <w:tr w:rsidR="000D487B" w14:paraId="1803151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E53FE3" w14:textId="77777777" w:rsidR="000D487B"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AD0E245"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6A85662D" w14:textId="77777777" w:rsidR="000D487B"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AADC8F5" w14:textId="77777777" w:rsidR="000D487B"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D487B" w14:paraId="0A5B8A9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4D65D4" w14:textId="77777777" w:rsidR="000D487B"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948589F"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77CA71A" w14:textId="77777777" w:rsidR="000D487B"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4235407" w14:textId="77777777" w:rsidR="000D487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D487B" w14:paraId="45A17B08"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4E10BBC" w14:textId="77777777" w:rsidR="000D487B"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88C2AAC" w14:textId="77777777" w:rsidR="000D487B"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44E0098" w14:textId="77777777" w:rsidR="000D487B"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F79A7A7"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hint="eastAsia"/>
                <w:color w:val="auto"/>
                <w:sz w:val="18"/>
                <w:szCs w:val="18"/>
                <w:lang w:val="en-US" w:eastAsia="zh-CN"/>
              </w:rPr>
              <w:t>5</w:t>
            </w:r>
          </w:p>
          <w:p w14:paraId="692182BD" w14:textId="77777777" w:rsidR="000D487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w:t>
            </w:r>
            <w:r>
              <w:rPr>
                <w:rFonts w:ascii="Arial" w:hAnsi="Arial" w:cs="Arial" w:hint="eastAsia"/>
                <w:color w:val="auto"/>
                <w:sz w:val="18"/>
                <w:szCs w:val="18"/>
                <w:lang w:val="en-US" w:eastAsia="zh-CN"/>
              </w:rPr>
              <w:t>89-98</w:t>
            </w:r>
          </w:p>
        </w:tc>
      </w:tr>
    </w:tbl>
    <w:p w14:paraId="5EF9AABC" w14:textId="77777777" w:rsidR="000D487B" w:rsidRDefault="000D487B">
      <w:pPr>
        <w:pStyle w:val="Default"/>
        <w:rPr>
          <w:rFonts w:ascii="Arial" w:hAnsi="Arial" w:cs="Arial"/>
          <w:color w:val="auto"/>
        </w:rPr>
      </w:pPr>
    </w:p>
    <w:p w14:paraId="2B17DD6B" w14:textId="77777777" w:rsidR="000D487B"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0D487B">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B92439" w14:textId="77777777" w:rsidR="00BF56FB" w:rsidRDefault="00BF56FB">
      <w:r>
        <w:separator/>
      </w:r>
    </w:p>
  </w:endnote>
  <w:endnote w:type="continuationSeparator" w:id="0">
    <w:p w14:paraId="7985F482" w14:textId="77777777" w:rsidR="00BF56FB" w:rsidRDefault="00BF5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01028" w14:textId="77777777" w:rsidR="00BF56FB" w:rsidRDefault="00BF56FB">
      <w:r>
        <w:separator/>
      </w:r>
    </w:p>
  </w:footnote>
  <w:footnote w:type="continuationSeparator" w:id="0">
    <w:p w14:paraId="1D9C394E" w14:textId="77777777" w:rsidR="00BF56FB" w:rsidRDefault="00BF56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68A836" w14:textId="77777777" w:rsidR="000D487B"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7B145BA" wp14:editId="66CCD5F2">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D487B"/>
    <w:rsid w:val="001333E5"/>
    <w:rsid w:val="00152CDB"/>
    <w:rsid w:val="0018323E"/>
    <w:rsid w:val="00190C83"/>
    <w:rsid w:val="002275F3"/>
    <w:rsid w:val="00246C93"/>
    <w:rsid w:val="00256BAF"/>
    <w:rsid w:val="002A2A06"/>
    <w:rsid w:val="003103C2"/>
    <w:rsid w:val="003516AD"/>
    <w:rsid w:val="00351B64"/>
    <w:rsid w:val="00363B8D"/>
    <w:rsid w:val="003760FB"/>
    <w:rsid w:val="00393E74"/>
    <w:rsid w:val="003B79FF"/>
    <w:rsid w:val="00400A0B"/>
    <w:rsid w:val="004033C1"/>
    <w:rsid w:val="00443C1D"/>
    <w:rsid w:val="00461576"/>
    <w:rsid w:val="004C1685"/>
    <w:rsid w:val="005078EE"/>
    <w:rsid w:val="00550BF1"/>
    <w:rsid w:val="0059028D"/>
    <w:rsid w:val="005979B8"/>
    <w:rsid w:val="00640172"/>
    <w:rsid w:val="006C47B4"/>
    <w:rsid w:val="006E5FE2"/>
    <w:rsid w:val="006F3BA6"/>
    <w:rsid w:val="00726794"/>
    <w:rsid w:val="0077253C"/>
    <w:rsid w:val="00840512"/>
    <w:rsid w:val="008412D5"/>
    <w:rsid w:val="008A3EAE"/>
    <w:rsid w:val="008E2C91"/>
    <w:rsid w:val="00930A31"/>
    <w:rsid w:val="00947707"/>
    <w:rsid w:val="009827E5"/>
    <w:rsid w:val="00995A28"/>
    <w:rsid w:val="00A16C72"/>
    <w:rsid w:val="00A215D2"/>
    <w:rsid w:val="00A86593"/>
    <w:rsid w:val="00AB79CE"/>
    <w:rsid w:val="00AE4BBD"/>
    <w:rsid w:val="00B51910"/>
    <w:rsid w:val="00B730D1"/>
    <w:rsid w:val="00BC7EDC"/>
    <w:rsid w:val="00BF56FB"/>
    <w:rsid w:val="00C22710"/>
    <w:rsid w:val="00C31DAF"/>
    <w:rsid w:val="00CE6658"/>
    <w:rsid w:val="00D72096"/>
    <w:rsid w:val="00D75930"/>
    <w:rsid w:val="00D95D84"/>
    <w:rsid w:val="00DC4F19"/>
    <w:rsid w:val="00E324A8"/>
    <w:rsid w:val="00E66E3A"/>
    <w:rsid w:val="00EB4F5C"/>
    <w:rsid w:val="00EB610E"/>
    <w:rsid w:val="00F67C14"/>
    <w:rsid w:val="00FB3483"/>
    <w:rsid w:val="32F1598B"/>
    <w:rsid w:val="467A0B5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5C4915A"/>
  <w14:defaultImageDpi w14:val="300"/>
  <w15:docId w15:val="{042AF24A-490B-469C-AE9A-74AA62F8D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28</Words>
  <Characters>6433</Characters>
  <Application>Microsoft Office Word</Application>
  <DocSecurity>0</DocSecurity>
  <Lines>53</Lines>
  <Paragraphs>15</Paragraphs>
  <ScaleCrop>false</ScaleCrop>
  <Company/>
  <LinksUpToDate>false</LinksUpToDate>
  <CharactersWithSpaces>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oedit Gavin</cp:lastModifiedBy>
  <cp:revision>2</cp:revision>
  <cp:lastPrinted>2020-11-24T03:02:00Z</cp:lastPrinted>
  <dcterms:created xsi:type="dcterms:W3CDTF">2025-06-23T03:15:00Z</dcterms:created>
  <dcterms:modified xsi:type="dcterms:W3CDTF">2025-06-23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NjYjg2NjVhNDA3NmUyOGIzODk2OGE2YTI4NGQ1NGIiLCJ1c2VySWQiOiI0MTg2ODk0NDcifQ==</vt:lpwstr>
  </property>
  <property fmtid="{D5CDD505-2E9C-101B-9397-08002B2CF9AE}" pid="3" name="KSOProductBuildVer">
    <vt:lpwstr>2052-12.1.0.20305</vt:lpwstr>
  </property>
  <property fmtid="{D5CDD505-2E9C-101B-9397-08002B2CF9AE}" pid="4" name="ICV">
    <vt:lpwstr>673B7C41566C42CF9D202B20825EA036_12</vt:lpwstr>
  </property>
</Properties>
</file>